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5367A" w14:textId="098482A9" w:rsidR="0020300E" w:rsidRDefault="0020300E" w:rsidP="0020300E">
      <w:pPr>
        <w:spacing w:before="120" w:after="240" w:line="240" w:lineRule="auto"/>
        <w:rPr>
          <w:rFonts w:ascii="Times New Roman" w:eastAsia="Calibri" w:hAnsi="Times New Roman" w:cs="Arial"/>
          <w:b/>
          <w:bCs/>
          <w:sz w:val="24"/>
          <w:lang w:val="en-US"/>
        </w:rPr>
      </w:pPr>
      <w:r w:rsidRPr="0020300E">
        <w:rPr>
          <w:rFonts w:ascii="Times New Roman" w:eastAsia="Calibri" w:hAnsi="Times New Roman" w:cs="Arial"/>
          <w:b/>
          <w:bCs/>
          <w:sz w:val="24"/>
          <w:lang w:val="en-US"/>
        </w:rPr>
        <w:t>Appendix</w:t>
      </w:r>
    </w:p>
    <w:p w14:paraId="3B953B2D" w14:textId="77777777" w:rsidR="0020300E" w:rsidRPr="0020300E" w:rsidRDefault="0020300E" w:rsidP="0020300E">
      <w:pPr>
        <w:spacing w:before="120" w:after="240" w:line="240" w:lineRule="auto"/>
        <w:rPr>
          <w:rFonts w:ascii="Times New Roman" w:eastAsia="Calibri" w:hAnsi="Times New Roman" w:cs="Arial"/>
          <w:b/>
          <w:bCs/>
          <w:sz w:val="24"/>
          <w:lang w:val="en-US"/>
        </w:rPr>
      </w:pPr>
    </w:p>
    <w:tbl>
      <w:tblPr>
        <w:tblW w:w="9476" w:type="dxa"/>
        <w:tblLook w:val="04A0" w:firstRow="1" w:lastRow="0" w:firstColumn="1" w:lastColumn="0" w:noHBand="0" w:noVBand="1"/>
      </w:tblPr>
      <w:tblGrid>
        <w:gridCol w:w="1090"/>
        <w:gridCol w:w="2085"/>
        <w:gridCol w:w="2108"/>
        <w:gridCol w:w="2083"/>
        <w:gridCol w:w="2110"/>
      </w:tblGrid>
      <w:tr w:rsidR="0020300E" w:rsidRPr="0020300E" w14:paraId="41972DC6" w14:textId="77777777" w:rsidTr="00A5134F">
        <w:trPr>
          <w:trHeight w:val="302"/>
        </w:trPr>
        <w:tc>
          <w:tcPr>
            <w:tcW w:w="94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C541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EFA factor loadings for the Self-Cohesion Scale</w:t>
            </w:r>
          </w:p>
        </w:tc>
      </w:tr>
      <w:tr w:rsidR="0020300E" w:rsidRPr="0020300E" w14:paraId="7D1EBCAC" w14:textId="77777777" w:rsidTr="00A5134F">
        <w:trPr>
          <w:trHeight w:val="302"/>
        </w:trPr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3D2A1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4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5230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Presence</w:t>
            </w:r>
          </w:p>
        </w:tc>
        <w:tc>
          <w:tcPr>
            <w:tcW w:w="4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E443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Consistency</w:t>
            </w:r>
          </w:p>
        </w:tc>
      </w:tr>
      <w:tr w:rsidR="0020300E" w:rsidRPr="0020300E" w14:paraId="177D1CBF" w14:textId="77777777" w:rsidTr="00A5134F">
        <w:trPr>
          <w:trHeight w:val="302"/>
        </w:trPr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06A0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F094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Communalities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5069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Factor loading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7C2C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Communalities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28E63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Factor loadings</w:t>
            </w:r>
          </w:p>
        </w:tc>
      </w:tr>
      <w:tr w:rsidR="0020300E" w:rsidRPr="0020300E" w14:paraId="3360E4DF" w14:textId="77777777" w:rsidTr="00A5134F">
        <w:trPr>
          <w:trHeight w:val="302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861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1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588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35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982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69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7AA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A3FC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5E1C57E5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0F30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58D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2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A625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4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9DB4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C813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62C329F0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C19D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A36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899C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C2D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3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77A0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78</w:t>
            </w:r>
          </w:p>
        </w:tc>
      </w:tr>
      <w:tr w:rsidR="0020300E" w:rsidRPr="0020300E" w14:paraId="39CEB32D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BCEB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7050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B177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436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D504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36</w:t>
            </w:r>
          </w:p>
        </w:tc>
      </w:tr>
      <w:tr w:rsidR="0020300E" w:rsidRPr="0020300E" w14:paraId="6AA5EF4C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8C14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C716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7F71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F3D5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DCB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34</w:t>
            </w:r>
          </w:p>
        </w:tc>
      </w:tr>
      <w:tr w:rsidR="0020300E" w:rsidRPr="0020300E" w14:paraId="2F93F597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2C8B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CCF4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0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7B3D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2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1C1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E6D9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3D97F72A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4C4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4EA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3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8316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6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D808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7A42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52763094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126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2EF2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4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FF8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6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86EE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196C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24F6384B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0A2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5BC8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0C0F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4D6C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2E5C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1</w:t>
            </w:r>
          </w:p>
        </w:tc>
      </w:tr>
      <w:tr w:rsidR="0020300E" w:rsidRPr="0020300E" w14:paraId="288CEBD4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69EB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1997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78B2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F90B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3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D33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62</w:t>
            </w:r>
          </w:p>
        </w:tc>
      </w:tr>
      <w:tr w:rsidR="0020300E" w:rsidRPr="0020300E" w14:paraId="0BEDF8A4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F6BD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1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7884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3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4137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4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859D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BF6F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7BC127DC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73F5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69AE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EC5D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6F72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3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314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72</w:t>
            </w:r>
          </w:p>
        </w:tc>
      </w:tr>
      <w:tr w:rsidR="0020300E" w:rsidRPr="0020300E" w14:paraId="57E319E4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1BB5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C11A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3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DD3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3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727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924B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5C891491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2714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1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0FA5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2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FD91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5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683D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A75A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659D68C3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D5AC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D68A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2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8AC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5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AE79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671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25461860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E744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1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0128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3320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1310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0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2EBE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23</w:t>
            </w:r>
          </w:p>
        </w:tc>
      </w:tr>
      <w:tr w:rsidR="0020300E" w:rsidRPr="0020300E" w14:paraId="04425B9E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D57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1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0A80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BDAB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2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3BE9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3DFA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4DAD4A18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6DEE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F969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4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0297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6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5134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2117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312ACFFC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34A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1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E5D3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C03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46F3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32B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32</w:t>
            </w:r>
          </w:p>
        </w:tc>
      </w:tr>
      <w:tr w:rsidR="0020300E" w:rsidRPr="0020300E" w14:paraId="29DE4EE7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CE96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2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3ABE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0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43B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0AB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13AA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7A977B0B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CE35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2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9C60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CF8A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3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B19B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644C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217DE972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411F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2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F9EE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E18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3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314C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FB64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56435A42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8424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Item 2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4F16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027D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D38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E845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33</w:t>
            </w:r>
          </w:p>
        </w:tc>
      </w:tr>
      <w:tr w:rsidR="0020300E" w:rsidRPr="0020300E" w14:paraId="6550A190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2D8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 24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95BF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532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D"/>
              </w:rPr>
            </w:pP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4642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35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3F00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0.43</w:t>
            </w:r>
          </w:p>
        </w:tc>
      </w:tr>
      <w:tr w:rsidR="0020300E" w:rsidRPr="0020300E" w14:paraId="1858D0E5" w14:textId="77777777" w:rsidTr="00A5134F">
        <w:trPr>
          <w:trHeight w:val="302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04DA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 xml:space="preserve">Item 25 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DFC7B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D9FD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  <w:t>0.1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C0EA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38A2D" w14:textId="77777777" w:rsidR="0020300E" w:rsidRPr="0020300E" w:rsidRDefault="0020300E" w:rsidP="0020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D"/>
              </w:rPr>
            </w:pPr>
          </w:p>
        </w:tc>
      </w:tr>
      <w:tr w:rsidR="0020300E" w:rsidRPr="0020300E" w14:paraId="5421412C" w14:textId="77777777" w:rsidTr="00A5134F">
        <w:trPr>
          <w:trHeight w:val="302"/>
        </w:trPr>
        <w:tc>
          <w:tcPr>
            <w:tcW w:w="94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8E13" w14:textId="77777777" w:rsidR="0020300E" w:rsidRPr="0020300E" w:rsidRDefault="0020300E" w:rsidP="002030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</w:pPr>
            <w:r w:rsidRPr="002030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D"/>
              </w:rPr>
              <w:t>Note</w:t>
            </w: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 xml:space="preserve">: </w:t>
            </w:r>
            <w:r w:rsidRPr="0020300E">
              <w:rPr>
                <w:rFonts w:ascii="Times New Roman" w:eastAsia="Calibri" w:hAnsi="Times New Roman" w:cs="Arial"/>
                <w:sz w:val="24"/>
                <w:lang w:val="en-US"/>
              </w:rPr>
              <w:t xml:space="preserve">Bolded </w:t>
            </w:r>
            <w:r w:rsidRPr="0020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D"/>
              </w:rPr>
              <w:t>items removed due to low communalities</w:t>
            </w:r>
          </w:p>
        </w:tc>
      </w:tr>
    </w:tbl>
    <w:p w14:paraId="16296FE9" w14:textId="77777777" w:rsidR="001F134A" w:rsidRDefault="001F134A"/>
    <w:sectPr w:rsidR="001F134A" w:rsidSect="0020300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B0062" w14:textId="77777777" w:rsidR="00EF7023" w:rsidRPr="00577C4C" w:rsidRDefault="0020300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291BAD3" wp14:editId="5BB922E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D102B9F" w14:textId="77777777" w:rsidR="00EF7023" w:rsidRPr="00E9561B" w:rsidRDefault="0020300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291BAD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D102B9F" w14:textId="77777777" w:rsidR="00EF7023" w:rsidRPr="00E9561B" w:rsidRDefault="0020300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87D6B5C" wp14:editId="2E8C88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FA1D16" w14:textId="77777777" w:rsidR="00EF7023" w:rsidRPr="0020300E" w:rsidRDefault="0020300E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0300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0300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0300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0300E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20300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87D6B5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FFA1D16" w14:textId="77777777" w:rsidR="00EF7023" w:rsidRPr="0020300E" w:rsidRDefault="0020300E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20300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0300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0300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0300E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20300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AA1A9" w14:textId="77777777" w:rsidR="00EF7023" w:rsidRPr="00577C4C" w:rsidRDefault="0020300E">
    <w:pPr>
      <w:pStyle w:val="Footer"/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4B6C0D" wp14:editId="487D24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6201B5" w14:textId="77777777" w:rsidR="00EF7023" w:rsidRPr="0020300E" w:rsidRDefault="0020300E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0300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0300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0300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0300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0300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4B6C0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226201B5" w14:textId="77777777" w:rsidR="00EF7023" w:rsidRPr="0020300E" w:rsidRDefault="0020300E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20300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0300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0300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0300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0300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91D4C" w14:textId="77777777" w:rsidR="00EF7023" w:rsidRPr="001A7611" w:rsidRDefault="0020300E" w:rsidP="001A7611">
    <w:pPr>
      <w:jc w:val="right"/>
      <w:rPr>
        <w:b/>
        <w:bCs/>
      </w:rPr>
    </w:pPr>
    <w:r w:rsidRPr="0020300E">
      <w:rPr>
        <w:rFonts w:ascii="Times New Roman" w:hAnsi="Times New Roman" w:cs="Times New Roman"/>
        <w:b/>
        <w:bCs/>
        <w:szCs w:val="24"/>
      </w:rPr>
      <w:t>Self-cohesion related to smartphone Addiction, mediated by rejection sensitiv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CA059" w14:textId="77777777" w:rsidR="00EF7023" w:rsidRPr="001A7611" w:rsidRDefault="0020300E" w:rsidP="001A7611">
    <w:pPr>
      <w:jc w:val="right"/>
    </w:pPr>
    <w:r w:rsidRPr="0020300E">
      <w:rPr>
        <w:rFonts w:ascii="Times New Roman" w:hAnsi="Times New Roman" w:cs="Times New Roman"/>
        <w:b/>
        <w:bCs/>
        <w:szCs w:val="24"/>
      </w:rPr>
      <w:t>Self-cohesion related to smartphone Addiction, mediated by rejection sensitiv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18702" w14:textId="77777777" w:rsidR="00EF7023" w:rsidRDefault="0020300E" w:rsidP="00A53000">
    <w:pPr>
      <w:pStyle w:val="Header"/>
    </w:pPr>
    <w:r w:rsidRPr="0020300E">
      <w:rPr>
        <w:noProof/>
        <w:color w:val="A6A6A6"/>
        <w:lang w:eastAsia="en-GB"/>
      </w:rPr>
      <w:drawing>
        <wp:inline distT="0" distB="0" distL="0" distR="0" wp14:anchorId="03DD3E87" wp14:editId="59B463C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0E"/>
    <w:rsid w:val="001F134A"/>
    <w:rsid w:val="0020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BBE8F"/>
  <w15:chartTrackingRefBased/>
  <w15:docId w15:val="{C8FE0A2D-E355-431F-8AD3-29A592606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03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300E"/>
  </w:style>
  <w:style w:type="paragraph" w:styleId="Footer">
    <w:name w:val="footer"/>
    <w:basedOn w:val="Normal"/>
    <w:link w:val="FooterChar"/>
    <w:uiPriority w:val="99"/>
    <w:semiHidden/>
    <w:unhideWhenUsed/>
    <w:rsid w:val="00203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300E"/>
  </w:style>
  <w:style w:type="character" w:styleId="LineNumber">
    <w:name w:val="line number"/>
    <w:basedOn w:val="DefaultParagraphFont"/>
    <w:uiPriority w:val="99"/>
    <w:semiHidden/>
    <w:unhideWhenUsed/>
    <w:rsid w:val="00203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>Frontiers Media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6-13T07:10:00Z</dcterms:created>
  <dcterms:modified xsi:type="dcterms:W3CDTF">2023-06-13T07:11:00Z</dcterms:modified>
</cp:coreProperties>
</file>